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591"/>
        <w:gridCol w:w="1331"/>
        <w:gridCol w:w="1615"/>
        <w:gridCol w:w="1318"/>
        <w:gridCol w:w="1253"/>
        <w:gridCol w:w="1303"/>
        <w:gridCol w:w="1340"/>
        <w:gridCol w:w="1266"/>
        <w:gridCol w:w="1265"/>
        <w:gridCol w:w="1547"/>
        <w:gridCol w:w="1323"/>
        <w:gridCol w:w="1343"/>
        <w:gridCol w:w="1305"/>
        <w:gridCol w:w="1306"/>
        <w:gridCol w:w="1255"/>
      </w:tblGrid>
      <w:tr w:rsidRPr="00486B25" w:rsidR="003A68A4" w:rsidTr="6611A369" w14:paraId="0A5E5317" w14:textId="4B7E8579">
        <w:trPr>
          <w:trHeight w:val="300"/>
        </w:trPr>
        <w:tc>
          <w:tcPr>
            <w:tcW w:w="0" w:type="auto"/>
            <w:vMerge w:val="restart"/>
            <w:noWrap/>
            <w:tcMar/>
            <w:vAlign w:val="center"/>
            <w:hideMark/>
          </w:tcPr>
          <w:p w:rsidRPr="00486B25" w:rsidR="003A68A4" w:rsidP="00486B25" w:rsidRDefault="003A68A4" w14:paraId="59BA04E1" w14:textId="4AFFD2A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 w:val="1"/>
                <w:bCs w:val="1"/>
                <w:color w:val="000000"/>
                <w:lang w:val="en-US"/>
              </w:rPr>
            </w:pPr>
            <w:r w:rsidRPr="6611A369" w:rsidR="003A68A4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lang w:val="en-US"/>
              </w:rPr>
              <w:t>Characteristic</w:t>
            </w:r>
          </w:p>
        </w:tc>
        <w:tc>
          <w:tcPr>
            <w:tcW w:w="0" w:type="auto"/>
            <w:gridSpan w:val="14"/>
            <w:noWrap/>
            <w:tcMar/>
            <w:vAlign w:val="center"/>
            <w:hideMark/>
          </w:tcPr>
          <w:p w:rsidRPr="00486B25" w:rsidR="003A68A4" w:rsidP="003A68A4" w:rsidRDefault="003A68A4" w14:paraId="4FD34680" w14:textId="7B5F6D6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0486B25">
              <w:rPr>
                <w:rFonts w:ascii="Calibri" w:hAnsi="Calibri" w:eastAsia="Times New Roman" w:cs="Calibri"/>
                <w:b/>
                <w:bCs/>
                <w:color w:val="000000"/>
                <w:lang w:val="en-US"/>
              </w:rPr>
              <w:t>Study name (n)</w:t>
            </w:r>
          </w:p>
        </w:tc>
      </w:tr>
      <w:tr w:rsidRPr="00486B25" w:rsidR="00C90186" w:rsidTr="6611A369" w14:paraId="360BEF7A" w14:textId="3A40BD67">
        <w:trPr>
          <w:trHeight w:val="615"/>
        </w:trPr>
        <w:tc>
          <w:tcPr>
            <w:tcW w:w="0" w:type="auto"/>
            <w:vMerge/>
            <w:tcMar/>
            <w:vAlign w:val="center"/>
            <w:hideMark/>
          </w:tcPr>
          <w:p w:rsidRPr="00486B25" w:rsidR="003A68A4" w:rsidP="00486B25" w:rsidRDefault="003A68A4" w14:paraId="5FA648DC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0945FFE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EMPA-REG OUTCOME</w:t>
            </w: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br/>
            </w: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(n=2250)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5D7734E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CANVAS Program</w:t>
            </w: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br/>
            </w: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(n = 2039)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4135890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DECLARE-TIMI 58 (n=1265)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3DD6250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CREDENCE</w:t>
            </w: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br/>
            </w: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(n=4401)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5B57A82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 xml:space="preserve">DAPA-HF </w:t>
            </w: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br/>
            </w: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(n=1926)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4CDAD0D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EMPEROR-Reduced</w:t>
            </w: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br/>
            </w: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(n=1978)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018B68F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VERTIS CV (n=1807)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5C463B1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DAPA-CKD</w:t>
            </w: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br/>
            </w: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(n=4304)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0D55FB7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SOLOIST-WHF</w:t>
            </w: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br/>
            </w: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(n= 854)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369D9B5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SCORED (n=10584)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575D238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EMPEROR-Preserved (n=3198)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2B290AD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DELIVER</w:t>
            </w: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br/>
            </w: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(n=3070)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6091022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EMPA-KIDNEY</w:t>
            </w: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br/>
            </w: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(n=6609)</w:t>
            </w:r>
          </w:p>
        </w:tc>
        <w:tc>
          <w:tcPr>
            <w:tcW w:w="0" w:type="auto"/>
            <w:shd w:val="clear" w:color="auto" w:fill="auto"/>
            <w:tcMar/>
            <w:vAlign w:val="center"/>
          </w:tcPr>
          <w:p w:rsidR="003A68A4" w:rsidP="00C90186" w:rsidRDefault="003A68A4" w14:paraId="3513DF70" w14:textId="0DE3B87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65F63128" w:rsidR="003A68A4">
              <w:rPr>
                <w:rFonts w:ascii="Calibri" w:hAnsi="Calibri" w:eastAsia="Times New Roman" w:cs="Calibri"/>
                <w:color w:val="000000" w:themeColor="text1" w:themeTint="FF" w:themeShade="FF"/>
                <w:lang w:val="en-US"/>
              </w:rPr>
              <w:t>Wada et al</w:t>
            </w:r>
            <w:r w:rsidRPr="65F63128" w:rsidR="00C90186">
              <w:rPr>
                <w:rFonts w:ascii="Calibri" w:hAnsi="Calibri" w:eastAsia="Times New Roman" w:cs="Calibri"/>
                <w:color w:val="000000" w:themeColor="text1" w:themeTint="FF" w:themeShade="FF"/>
                <w:lang w:val="en-US"/>
              </w:rPr>
              <w:t>. 202</w:t>
            </w:r>
            <w:r w:rsidRPr="65F63128" w:rsidR="587786E7">
              <w:rPr>
                <w:rFonts w:ascii="Calibri" w:hAnsi="Calibri" w:eastAsia="Times New Roman" w:cs="Calibri"/>
                <w:color w:val="000000" w:themeColor="text1" w:themeTint="FF" w:themeShade="FF"/>
                <w:lang w:val="en-US"/>
              </w:rPr>
              <w:t>2</w:t>
            </w:r>
          </w:p>
          <w:p w:rsidRPr="00486B25" w:rsidR="00C90186" w:rsidP="00C90186" w:rsidRDefault="00C90186" w14:paraId="60AEF4F4" w14:textId="6513921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ascii="Calibri" w:hAnsi="Calibri" w:eastAsia="Times New Roman" w:cs="Calibri"/>
                <w:color w:val="000000"/>
                <w:lang w:val="en-US"/>
              </w:rPr>
              <w:t>(n=308)</w:t>
            </w:r>
          </w:p>
        </w:tc>
      </w:tr>
      <w:tr w:rsidRPr="00486B25" w:rsidR="00C90186" w:rsidTr="6611A369" w14:paraId="17380B8F" w14:textId="21FCCE31">
        <w:trPr>
          <w:trHeight w:val="300"/>
        </w:trPr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02EEF15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b/>
                <w:bCs/>
                <w:color w:val="000000"/>
                <w:lang w:val="en-US"/>
              </w:rPr>
              <w:t>Year of main publication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23AD5E2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015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4D0236A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017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68F72A1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019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6D1584A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019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6D8EB02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019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16092FC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020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797A83C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020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6C1EB37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020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70D71F5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021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07D9267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021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30A66EF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021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7BFACBB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022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5F67411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022</w:t>
            </w:r>
          </w:p>
        </w:tc>
        <w:tc>
          <w:tcPr>
            <w:tcW w:w="0" w:type="auto"/>
            <w:shd w:val="clear" w:color="auto" w:fill="auto"/>
            <w:tcMar/>
            <w:vAlign w:val="center"/>
          </w:tcPr>
          <w:p w:rsidRPr="00486B25" w:rsidR="003A68A4" w:rsidP="00C90186" w:rsidRDefault="00C90186" w14:paraId="7A7EEDDC" w14:textId="1C1FBD9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ascii="Calibri" w:hAnsi="Calibri" w:eastAsia="Times New Roman" w:cs="Calibri"/>
                <w:color w:val="000000"/>
                <w:lang w:val="en-US"/>
              </w:rPr>
              <w:t>2022</w:t>
            </w:r>
          </w:p>
        </w:tc>
      </w:tr>
      <w:tr w:rsidRPr="00486B25" w:rsidR="00C90186" w:rsidTr="6611A369" w14:paraId="3E8275BC" w14:textId="06467BDF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3A68A4" w:rsidP="00486B25" w:rsidRDefault="003A68A4" w14:paraId="5C203361" w14:textId="675F5E4D">
            <w:pPr>
              <w:spacing w:after="0" w:line="240" w:lineRule="auto"/>
              <w:rPr>
                <w:rFonts w:ascii="Calibri" w:hAnsi="Calibri" w:eastAsia="Times New Roman" w:cs="Calibri"/>
                <w:b w:val="1"/>
                <w:bCs w:val="1"/>
                <w:color w:val="000000"/>
                <w:lang w:val="en-US"/>
              </w:rPr>
            </w:pPr>
            <w:r w:rsidRPr="53996CAC" w:rsidR="003A68A4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lang w:val="en-US"/>
              </w:rPr>
              <w:t>SGLT</w:t>
            </w:r>
            <w:r w:rsidRPr="53996CAC" w:rsidR="1A2CC683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lang w:val="en-US"/>
              </w:rPr>
              <w:t xml:space="preserve">-2 </w:t>
            </w:r>
            <w:r w:rsidRPr="53996CAC" w:rsidR="003A68A4">
              <w:rPr>
                <w:rFonts w:ascii="Calibri" w:hAnsi="Calibri" w:eastAsia="Times New Roman" w:cs="Calibri"/>
                <w:b w:val="1"/>
                <w:bCs w:val="1"/>
                <w:color w:val="000000" w:themeColor="text1" w:themeTint="FF" w:themeShade="FF"/>
                <w:lang w:val="en-US"/>
              </w:rPr>
              <w:t>inhibitor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F09C2" w:rsidR="003A68A4" w:rsidP="00486B25" w:rsidRDefault="003A68A4" w14:paraId="5A60068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 w:rsidRPr="004F09C2"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  <w:t>Empagliflozin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F09C2" w:rsidR="003A68A4" w:rsidP="00486B25" w:rsidRDefault="003A68A4" w14:paraId="30E821C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 w:rsidRPr="004F09C2"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  <w:t>Canagliflozin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F09C2" w:rsidR="003A68A4" w:rsidP="00486B25" w:rsidRDefault="003A68A4" w14:paraId="5465490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 w:rsidRPr="004F09C2"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  <w:t>Dapagliflozin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F09C2" w:rsidR="003A68A4" w:rsidP="00486B25" w:rsidRDefault="003A68A4" w14:paraId="4CAF7B0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 w:rsidRPr="004F09C2"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  <w:t>Canagliflozin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F09C2" w:rsidR="003A68A4" w:rsidP="00486B25" w:rsidRDefault="003A68A4" w14:paraId="0310254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 w:rsidRPr="004F09C2"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  <w:t>Dapagliflozin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F09C2" w:rsidR="003A68A4" w:rsidP="00486B25" w:rsidRDefault="003A68A4" w14:paraId="1D71A9F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 w:rsidRPr="004F09C2"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  <w:t>Empagliflozin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F09C2" w:rsidR="003A68A4" w:rsidP="00486B25" w:rsidRDefault="003A68A4" w14:paraId="2C925EE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 w:rsidRPr="004F09C2"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  <w:t>Ertugliflozin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F09C2" w:rsidR="003A68A4" w:rsidP="00486B25" w:rsidRDefault="003A68A4" w14:paraId="064F52D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 w:rsidRPr="004F09C2"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  <w:t>Dapagliflozin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F09C2" w:rsidR="003A68A4" w:rsidP="00486B25" w:rsidRDefault="003A68A4" w14:paraId="2C296E7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9C2"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  <w:t>Sotagliflozin</w:t>
            </w:r>
            <w:proofErr w:type="spellEnd"/>
          </w:p>
        </w:tc>
        <w:tc>
          <w:tcPr>
            <w:tcW w:w="0" w:type="auto"/>
            <w:noWrap/>
            <w:tcMar/>
            <w:vAlign w:val="center"/>
            <w:hideMark/>
          </w:tcPr>
          <w:p w:rsidRPr="004F09C2" w:rsidR="003A68A4" w:rsidP="00486B25" w:rsidRDefault="003A68A4" w14:paraId="4C80018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4F09C2"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  <w:t>Sotagliflozin</w:t>
            </w:r>
            <w:proofErr w:type="spellEnd"/>
          </w:p>
        </w:tc>
        <w:tc>
          <w:tcPr>
            <w:tcW w:w="0" w:type="auto"/>
            <w:noWrap/>
            <w:tcMar/>
            <w:vAlign w:val="center"/>
            <w:hideMark/>
          </w:tcPr>
          <w:p w:rsidRPr="004F09C2" w:rsidR="003A68A4" w:rsidP="00486B25" w:rsidRDefault="003A68A4" w14:paraId="65C7959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 w:rsidRPr="004F09C2"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  <w:t>Empagliflozin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F09C2" w:rsidR="003A68A4" w:rsidP="00486B25" w:rsidRDefault="003A68A4" w14:paraId="34C3DF1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 w:rsidRPr="004F09C2"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  <w:t>Dapagliflozin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F09C2" w:rsidR="003A68A4" w:rsidP="00486B25" w:rsidRDefault="003A68A4" w14:paraId="59521F2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 w:rsidRPr="004F09C2"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  <w:t>Empagliflozin</w:t>
            </w:r>
          </w:p>
        </w:tc>
        <w:tc>
          <w:tcPr>
            <w:tcW w:w="0" w:type="auto"/>
            <w:shd w:val="clear" w:color="auto" w:fill="auto"/>
            <w:tcMar/>
            <w:vAlign w:val="center"/>
          </w:tcPr>
          <w:p w:rsidRPr="004F09C2" w:rsidR="003A68A4" w:rsidP="00C90186" w:rsidRDefault="00C90186" w14:paraId="590AD44E" w14:textId="4AD0663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 w:rsidRPr="004F09C2"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  <w:t>Canagliflozin</w:t>
            </w:r>
          </w:p>
        </w:tc>
      </w:tr>
      <w:tr w:rsidRPr="00486B25" w:rsidR="00C90186" w:rsidTr="6611A369" w14:paraId="1C85A861" w14:textId="6A14697E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3A68A4" w:rsidP="00486B25" w:rsidRDefault="003A68A4" w14:paraId="2DEB813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b/>
                <w:bCs/>
                <w:color w:val="000000"/>
                <w:lang w:val="en-US"/>
              </w:rPr>
              <w:t>Duration of follow-up. median. years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3EC9059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3.1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40E8D0F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.4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3EA6774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4.2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133A412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.6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3CE11EC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.5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23675E7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.3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4F9FB35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3.0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3CB05F6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.4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5548FF3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0.8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6C7379B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.3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2510EC5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.2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1547D2D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.3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7F70915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.0</w:t>
            </w:r>
          </w:p>
        </w:tc>
        <w:tc>
          <w:tcPr>
            <w:tcW w:w="0" w:type="auto"/>
            <w:shd w:val="clear" w:color="auto" w:fill="auto"/>
            <w:tcMar/>
            <w:vAlign w:val="center"/>
          </w:tcPr>
          <w:p w:rsidRPr="00486B25" w:rsidR="003A68A4" w:rsidP="00C90186" w:rsidRDefault="00C90186" w14:paraId="2C1FEB54" w14:textId="2164F9A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</w:tr>
      <w:tr w:rsidRPr="00486B25" w:rsidR="00C90186" w:rsidTr="6611A369" w14:paraId="3C447825" w14:textId="6F4F13A9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C90186" w:rsidP="00486B25" w:rsidRDefault="00C90186" w14:paraId="4E99540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b/>
                <w:bCs/>
                <w:color w:val="000000"/>
                <w:lang w:val="en-US"/>
              </w:rPr>
              <w:t>Included population</w:t>
            </w:r>
          </w:p>
        </w:tc>
        <w:tc>
          <w:tcPr>
            <w:tcW w:w="0" w:type="auto"/>
            <w:gridSpan w:val="14"/>
            <w:noWrap/>
            <w:tcMar/>
            <w:vAlign w:val="center"/>
            <w:hideMark/>
          </w:tcPr>
          <w:p w:rsidRPr="00486B25" w:rsidR="00C90186" w:rsidP="00C90186" w:rsidRDefault="00C90186" w14:paraId="47B227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</w:tr>
      <w:tr w:rsidRPr="00486B25" w:rsidR="00C90186" w:rsidTr="6611A369" w14:paraId="28B22D58" w14:textId="0CAC7913">
        <w:trPr>
          <w:trHeight w:val="1215"/>
        </w:trPr>
        <w:tc>
          <w:tcPr>
            <w:tcW w:w="0" w:type="auto"/>
            <w:noWrap/>
            <w:tcMar/>
            <w:vAlign w:val="bottom"/>
            <w:hideMark/>
          </w:tcPr>
          <w:p w:rsidRPr="00486B25" w:rsidR="003A68A4" w:rsidP="00486B25" w:rsidRDefault="003A68A4" w14:paraId="29C1F07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Main study population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1032FAF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T2DM and established CV disease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0ED1D71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T2DM and atherosclerotic CV disease or CV risk factors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2335DB5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T2DM and established CV disease or CV risk factors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642C326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T2DM and CKD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0E959FA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 xml:space="preserve">HF with reduced ejection fraction ≤ 40% 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1D1AE9D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 xml:space="preserve">HF with reduced ejection fraction ≤ 40% 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2C8AAA7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T2DM and established CV disease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5EBA4F4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CKD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2C802B8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T2DM and HF hospitalization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4C13115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T2DM and CKD with CV risk factors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128C358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 xml:space="preserve">HF with preserved ejection fraction &gt; 40% 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27ED70F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 xml:space="preserve">HF with preserved ejection fraction &gt; 40% 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5B13FBD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CKD</w:t>
            </w:r>
          </w:p>
        </w:tc>
        <w:tc>
          <w:tcPr>
            <w:tcW w:w="0" w:type="auto"/>
            <w:shd w:val="clear" w:color="auto" w:fill="auto"/>
            <w:tcMar/>
            <w:vAlign w:val="center"/>
          </w:tcPr>
          <w:p w:rsidRPr="00486B25" w:rsidR="003A68A4" w:rsidP="00C90186" w:rsidRDefault="00C90186" w14:paraId="4FAD7CBB" w14:textId="5E01B9E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T2DM and CKD</w:t>
            </w:r>
          </w:p>
        </w:tc>
      </w:tr>
      <w:tr w:rsidRPr="00486B25" w:rsidR="00C90186" w:rsidTr="6611A369" w14:paraId="3F090007" w14:textId="541C1DEC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3A68A4" w:rsidP="00486B25" w:rsidRDefault="003A68A4" w14:paraId="56825D9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Inclusion of patients without T2DM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624C39E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o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2157000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o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21A9F37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o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0FED5ED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o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205D273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Yes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30B553A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Yes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3756E0C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o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1AF9BAC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Yes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797E927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o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07C5F85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o</w:t>
            </w:r>
          </w:p>
        </w:tc>
        <w:tc>
          <w:tcPr>
            <w:tcW w:w="0" w:type="auto"/>
            <w:tcMar/>
            <w:vAlign w:val="center"/>
            <w:hideMark/>
          </w:tcPr>
          <w:p w:rsidRPr="00486B25" w:rsidR="003A68A4" w:rsidP="00486B25" w:rsidRDefault="003A68A4" w14:paraId="50D3CC2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Yes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684B219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Yes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2554BDF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  <w:tcMar/>
            <w:vAlign w:val="center"/>
          </w:tcPr>
          <w:p w:rsidRPr="00486B25" w:rsidR="003A68A4" w:rsidP="00C90186" w:rsidRDefault="00C90186" w14:paraId="55B4CD03" w14:textId="3B64C74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ascii="Calibri" w:hAnsi="Calibri" w:eastAsia="Times New Roman" w:cs="Calibri"/>
                <w:color w:val="000000"/>
                <w:lang w:val="en-US"/>
              </w:rPr>
              <w:t>No</w:t>
            </w:r>
          </w:p>
        </w:tc>
      </w:tr>
      <w:tr w:rsidRPr="00486B25" w:rsidR="00C90186" w:rsidTr="6611A369" w14:paraId="3709AAC6" w14:textId="79CCD821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C90186" w:rsidP="00486B25" w:rsidRDefault="00C90186" w14:paraId="5752EF1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b/>
                <w:bCs/>
                <w:color w:val="000000"/>
                <w:lang w:val="en-US"/>
              </w:rPr>
              <w:t>Patient characteristics</w:t>
            </w:r>
          </w:p>
        </w:tc>
        <w:tc>
          <w:tcPr>
            <w:tcW w:w="0" w:type="auto"/>
            <w:gridSpan w:val="14"/>
            <w:noWrap/>
            <w:tcMar/>
            <w:vAlign w:val="center"/>
            <w:hideMark/>
          </w:tcPr>
          <w:p w:rsidRPr="00486B25" w:rsidR="00C90186" w:rsidP="00C90186" w:rsidRDefault="00C90186" w14:paraId="428C52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</w:tr>
      <w:tr w:rsidRPr="00486B25" w:rsidR="00C90186" w:rsidTr="6611A369" w14:paraId="59A69E71" w14:textId="1821E198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3A68A4" w:rsidP="00486B25" w:rsidRDefault="003A68A4" w14:paraId="08E94BF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Men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79141AF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562 (69.4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135C816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186 (58.2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5EDE15E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814 (64.3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08FA261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907 (66.1)</w:t>
            </w:r>
          </w:p>
        </w:tc>
        <w:tc>
          <w:tcPr>
            <w:tcW w:w="0" w:type="auto"/>
            <w:shd w:val="clear" w:color="auto" w:fill="FFFFFF" w:themeFill="background1"/>
            <w:noWrap/>
            <w:tcMar/>
            <w:vAlign w:val="center"/>
            <w:hideMark/>
          </w:tcPr>
          <w:p w:rsidRPr="00486B25" w:rsidR="003A68A4" w:rsidP="00486B25" w:rsidRDefault="003A68A4" w14:paraId="7F931F0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392 (72.3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4A1A735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473 (74.5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73C786C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156 (64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488A66A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879 (66.9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0090A69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48533F0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5830 (55.1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3CA6B3E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6250BCF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564 (50.9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4E6D7EC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4417 (66.8)</w:t>
            </w:r>
          </w:p>
        </w:tc>
        <w:tc>
          <w:tcPr>
            <w:tcW w:w="0" w:type="auto"/>
            <w:shd w:val="clear" w:color="auto" w:fill="auto"/>
            <w:tcMar/>
            <w:vAlign w:val="center"/>
          </w:tcPr>
          <w:p w:rsidRPr="00486B25" w:rsidR="003A68A4" w:rsidP="00C90186" w:rsidRDefault="00D3425A" w14:paraId="66D83B84" w14:textId="1AE6993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ascii="Calibri" w:hAnsi="Calibri" w:eastAsia="Times New Roman" w:cs="Calibri"/>
                <w:color w:val="000000"/>
                <w:lang w:val="en-US"/>
              </w:rPr>
              <w:t>244 (</w:t>
            </w:r>
            <w:r w:rsidR="006E3199">
              <w:rPr>
                <w:rFonts w:ascii="Calibri" w:hAnsi="Calibri" w:eastAsia="Times New Roman" w:cs="Calibri"/>
                <w:color w:val="000000"/>
                <w:lang w:val="en-US"/>
              </w:rPr>
              <w:t>79.2)</w:t>
            </w:r>
          </w:p>
        </w:tc>
      </w:tr>
      <w:tr w:rsidRPr="00486B25" w:rsidR="00C90186" w:rsidTr="6611A369" w14:paraId="3F004788" w14:textId="2BD35C6B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3A68A4" w:rsidP="00486B25" w:rsidRDefault="003A68A4" w14:paraId="68194DA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Women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2DC61D5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688 (30.6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2460B2F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853 (41.8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2CBE096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451 (35.7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117B178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494 (33.9)</w:t>
            </w:r>
          </w:p>
        </w:tc>
        <w:tc>
          <w:tcPr>
            <w:tcW w:w="0" w:type="auto"/>
            <w:shd w:val="clear" w:color="auto" w:fill="FFFFFF" w:themeFill="background1"/>
            <w:noWrap/>
            <w:tcMar/>
            <w:vAlign w:val="center"/>
            <w:hideMark/>
          </w:tcPr>
          <w:p w:rsidRPr="00486B25" w:rsidR="003A68A4" w:rsidP="00486B25" w:rsidRDefault="003A68A4" w14:paraId="3A4138A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534 (27.7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73265BF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505 (25.5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21A4018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651 (36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2BDA90C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425 (33.1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7AF1C14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279041C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4754 (44.9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6437E3F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4F31DD9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506 (49.1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470FAA2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192 (33.2)</w:t>
            </w:r>
          </w:p>
        </w:tc>
        <w:tc>
          <w:tcPr>
            <w:tcW w:w="0" w:type="auto"/>
            <w:shd w:val="clear" w:color="auto" w:fill="auto"/>
            <w:tcMar/>
            <w:vAlign w:val="center"/>
          </w:tcPr>
          <w:p w:rsidRPr="00486B25" w:rsidR="00D3425A" w:rsidP="00D3425A" w:rsidRDefault="00D3425A" w14:paraId="668D4CD6" w14:textId="7DE7A75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ascii="Calibri" w:hAnsi="Calibri" w:eastAsia="Times New Roman" w:cs="Calibri"/>
                <w:color w:val="000000"/>
                <w:lang w:val="en-US"/>
              </w:rPr>
              <w:t>64 (20.8)</w:t>
            </w:r>
          </w:p>
        </w:tc>
      </w:tr>
      <w:tr w:rsidRPr="00486B25" w:rsidR="00C90186" w:rsidTr="6611A369" w14:paraId="04F82CCD" w14:textId="51FC2016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3A68A4" w:rsidP="00486B25" w:rsidRDefault="003A68A4" w14:paraId="08C4F55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Age. mean (SD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0703CDC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66.1 (8.2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37FA7C0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1F75C50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67.3 (6.6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04139FB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63 (9.2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7FE3F07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668D317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70.2 (9.7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51B0790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68.2 (7.6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7A1FDB9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61.9 (12.1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3338AFE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20C0649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0FDEE4F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7503C7B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74.5 (9.0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2D111FA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63.8 (13.9)</w:t>
            </w:r>
          </w:p>
        </w:tc>
        <w:tc>
          <w:tcPr>
            <w:tcW w:w="0" w:type="auto"/>
            <w:shd w:val="clear" w:color="auto" w:fill="auto"/>
            <w:tcMar/>
            <w:vAlign w:val="center"/>
          </w:tcPr>
          <w:p w:rsidRPr="00486B25" w:rsidR="003A68A4" w:rsidP="00C90186" w:rsidRDefault="000D3FA7" w14:paraId="5067C30F" w14:textId="70283A8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ascii="Calibri" w:hAnsi="Calibri" w:eastAsia="Times New Roman" w:cs="Calibri"/>
                <w:color w:val="000000"/>
                <w:lang w:val="en-US"/>
              </w:rPr>
              <w:t>62.5 (10.7)</w:t>
            </w:r>
          </w:p>
        </w:tc>
      </w:tr>
      <w:tr w:rsidRPr="00486B25" w:rsidR="00C90186" w:rsidTr="6611A369" w14:paraId="555A22D1" w14:textId="0B49E943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C90186" w:rsidP="00486B25" w:rsidRDefault="00C90186" w14:paraId="3FDB73D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b/>
                <w:bCs/>
                <w:color w:val="000000"/>
                <w:lang w:val="en-US"/>
              </w:rPr>
              <w:t>Race/ethnicity</w:t>
            </w:r>
          </w:p>
        </w:tc>
        <w:tc>
          <w:tcPr>
            <w:tcW w:w="0" w:type="auto"/>
            <w:gridSpan w:val="14"/>
            <w:noWrap/>
            <w:tcMar/>
            <w:vAlign w:val="center"/>
            <w:hideMark/>
          </w:tcPr>
          <w:p w:rsidRPr="00486B25" w:rsidR="00C90186" w:rsidP="00C90186" w:rsidRDefault="00C90186" w14:paraId="2D8663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</w:tr>
      <w:tr w:rsidRPr="00486B25" w:rsidR="00C90186" w:rsidTr="6611A369" w14:paraId="026247C8" w14:textId="26BC24BA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3A68A4" w:rsidP="00486B25" w:rsidRDefault="003A68A4" w14:paraId="7DF686A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White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7599005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614 (71.7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09AE3E9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673 (82.1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7CA47AA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088 (86.0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4D032BC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931 (66.6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0DB3E8C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49F618E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463 (74.0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0126EE8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4D996DE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290 (53.2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121963D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73176A1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8749 (82.7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644E0FC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21BF54D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191 (71.4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44260A3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3859 (58.4)</w:t>
            </w:r>
          </w:p>
        </w:tc>
        <w:tc>
          <w:tcPr>
            <w:tcW w:w="0" w:type="auto"/>
            <w:shd w:val="clear" w:color="auto" w:fill="auto"/>
            <w:tcMar/>
            <w:vAlign w:val="center"/>
          </w:tcPr>
          <w:p w:rsidRPr="00486B25" w:rsidR="003A68A4" w:rsidP="00C90186" w:rsidRDefault="006E3199" w14:paraId="1AD9B0DD" w14:textId="4933990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ascii="Calibri" w:hAnsi="Calibri" w:eastAsia="Times New Roman" w:cs="Calibri"/>
                <w:color w:val="000000"/>
                <w:lang w:val="en-US"/>
              </w:rPr>
              <w:t>0 (0)</w:t>
            </w:r>
          </w:p>
        </w:tc>
      </w:tr>
      <w:tr w:rsidRPr="00486B25" w:rsidR="00C90186" w:rsidTr="6611A369" w14:paraId="60EDD017" w14:textId="55DFE965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3A68A4" w:rsidP="00486B25" w:rsidRDefault="003A68A4" w14:paraId="0F6883C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Asian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3794EF2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505 (22.4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67A82F1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16 (10.6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3A2389D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006B694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877 (19.9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33B190E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3E116AF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306 (15.5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3D40E0F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7D03C02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467 (34.1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13F01A4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7D2DA60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682 (6.4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5B4670B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386016F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635 (20.7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595D074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393 (36.2)</w:t>
            </w:r>
          </w:p>
        </w:tc>
        <w:tc>
          <w:tcPr>
            <w:tcW w:w="0" w:type="auto"/>
            <w:shd w:val="clear" w:color="auto" w:fill="auto"/>
            <w:tcMar/>
            <w:vAlign w:val="center"/>
          </w:tcPr>
          <w:p w:rsidRPr="00486B25" w:rsidR="003A68A4" w:rsidP="00C90186" w:rsidRDefault="006A3EDB" w14:paraId="0A09B8D6" w14:textId="54BC2A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ascii="Calibri" w:hAnsi="Calibri" w:eastAsia="Times New Roman" w:cs="Calibri"/>
                <w:color w:val="000000"/>
                <w:lang w:val="en-US"/>
              </w:rPr>
              <w:t>308 (100)</w:t>
            </w:r>
          </w:p>
        </w:tc>
      </w:tr>
      <w:tr w:rsidRPr="00486B25" w:rsidR="00C90186" w:rsidTr="6611A369" w14:paraId="774D0556" w14:textId="135D1252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3A68A4" w:rsidP="00486B25" w:rsidRDefault="003A68A4" w14:paraId="1E54E84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Black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3A5F070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08 (4.8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6A9CF28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46 (2.3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2211093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029BA3E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24 (5.1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27EC9B3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3B0C020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15 (5.8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56B5832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0C746D9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91 (4.4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699E1E1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71F4399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364 (3.4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4151E6F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7E156EE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77 (2.5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174CC5C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62 (4.0)</w:t>
            </w:r>
          </w:p>
        </w:tc>
        <w:tc>
          <w:tcPr>
            <w:tcW w:w="0" w:type="auto"/>
            <w:shd w:val="clear" w:color="auto" w:fill="auto"/>
            <w:tcMar/>
            <w:vAlign w:val="center"/>
          </w:tcPr>
          <w:p w:rsidRPr="00486B25" w:rsidR="003A68A4" w:rsidP="00C90186" w:rsidRDefault="006A3EDB" w14:paraId="74948A8F" w14:textId="4697542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ascii="Calibri" w:hAnsi="Calibri" w:eastAsia="Times New Roman" w:cs="Calibri"/>
                <w:color w:val="000000"/>
                <w:lang w:val="en-US"/>
              </w:rPr>
              <w:t>0 (0)</w:t>
            </w:r>
          </w:p>
        </w:tc>
      </w:tr>
      <w:tr w:rsidRPr="00486B25" w:rsidR="00C90186" w:rsidTr="6611A369" w14:paraId="4D923CAE" w14:textId="64F08897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3A68A4" w:rsidP="00486B25" w:rsidRDefault="003A68A4" w14:paraId="60D2B97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Other/missing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0F21E29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3 (1.0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21FDDAC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03 (5.1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22BFA33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77 (14.0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2CE47BE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369 (8.4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5471EC0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3178178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94 (4.8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672BEAE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1ADFEE6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356 (8.3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1BCA6FC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402F67F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789 (7.5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75B3F81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1441A59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67 (5.4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357B12E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95 (1.4)</w:t>
            </w:r>
          </w:p>
        </w:tc>
        <w:tc>
          <w:tcPr>
            <w:tcW w:w="0" w:type="auto"/>
            <w:shd w:val="clear" w:color="auto" w:fill="auto"/>
            <w:tcMar/>
            <w:vAlign w:val="center"/>
          </w:tcPr>
          <w:p w:rsidRPr="00486B25" w:rsidR="003A68A4" w:rsidP="00C90186" w:rsidRDefault="006A3EDB" w14:paraId="7AB4FCB1" w14:textId="032C649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ascii="Calibri" w:hAnsi="Calibri" w:eastAsia="Times New Roman" w:cs="Calibri"/>
                <w:color w:val="000000"/>
                <w:lang w:val="en-US"/>
              </w:rPr>
              <w:t>0 (0)</w:t>
            </w:r>
          </w:p>
        </w:tc>
      </w:tr>
      <w:tr w:rsidRPr="00486B25" w:rsidR="00C90186" w:rsidTr="6611A369" w14:paraId="1973FE44" w14:textId="35FA4F4F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C90186" w:rsidP="00486B25" w:rsidRDefault="00C90186" w14:paraId="7E2EC19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b/>
                <w:bCs/>
                <w:color w:val="000000"/>
                <w:lang w:val="en-US"/>
              </w:rPr>
              <w:t>Diabetes characteristics</w:t>
            </w:r>
          </w:p>
        </w:tc>
        <w:tc>
          <w:tcPr>
            <w:tcW w:w="0" w:type="auto"/>
            <w:gridSpan w:val="14"/>
            <w:noWrap/>
            <w:tcMar/>
            <w:vAlign w:val="center"/>
            <w:hideMark/>
          </w:tcPr>
          <w:p w:rsidRPr="00486B25" w:rsidR="00C90186" w:rsidP="00C90186" w:rsidRDefault="00C90186" w14:paraId="5EC156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</w:tr>
      <w:tr w:rsidRPr="00486B25" w:rsidR="00C90186" w:rsidTr="6611A369" w14:paraId="32B1C993" w14:textId="1E615B3C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3A68A4" w:rsidP="00486B25" w:rsidRDefault="003A68A4" w14:paraId="11EE341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Population with T2DM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7A50674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250 (100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79983A8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039 (100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600B595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265 (100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2E6F2CE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4401 (100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7A1A930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982 (51.0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6886553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065 (53.8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048026A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807 (100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435892D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906 (67.5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380518D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854 (100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3696E3C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0584 (100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55ADCDF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07C37A2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512 (49.3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7132534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936 (44.4)</w:t>
            </w:r>
          </w:p>
        </w:tc>
        <w:tc>
          <w:tcPr>
            <w:tcW w:w="0" w:type="auto"/>
            <w:shd w:val="clear" w:color="auto" w:fill="auto"/>
            <w:tcMar/>
            <w:vAlign w:val="center"/>
          </w:tcPr>
          <w:p w:rsidRPr="00486B25" w:rsidR="003A68A4" w:rsidP="00C90186" w:rsidRDefault="006A3EDB" w14:paraId="17F5C260" w14:textId="6FC2F00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ascii="Calibri" w:hAnsi="Calibri" w:eastAsia="Times New Roman" w:cs="Calibri"/>
                <w:color w:val="000000"/>
                <w:lang w:val="en-US"/>
              </w:rPr>
              <w:t>308 (100)</w:t>
            </w:r>
          </w:p>
        </w:tc>
      </w:tr>
      <w:tr w:rsidRPr="00486B25" w:rsidR="00C90186" w:rsidTr="6611A369" w14:paraId="0D9CC1BE" w14:textId="6A3B72A4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3A68A4" w:rsidP="00486B25" w:rsidRDefault="003A68A4" w14:paraId="698ECCC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HbA1C. mean (SD). %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2652562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8.1 (0.9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3FC076B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5597A5D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8.2 (1.2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35C32FD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8.3 (1.3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1C0FC83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6.6 (1.4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2480AFC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77E488A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8.2 (0.9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155AAE2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52D7FF6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436D3E0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50F23E5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784E12E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6638017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tcMar/>
            <w:vAlign w:val="center"/>
          </w:tcPr>
          <w:p w:rsidRPr="00486B25" w:rsidR="003A68A4" w:rsidP="00C90186" w:rsidRDefault="004F775B" w14:paraId="05AA002F" w14:textId="39616B4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ascii="Calibri" w:hAnsi="Calibri" w:eastAsia="Times New Roman" w:cs="Calibri"/>
                <w:color w:val="000000"/>
                <w:lang w:val="en-US"/>
              </w:rPr>
              <w:t>7.8</w:t>
            </w:r>
            <w:r w:rsidR="00320B92">
              <w:rPr>
                <w:rFonts w:ascii="Calibri" w:hAnsi="Calibri" w:eastAsia="Times New Roman" w:cs="Calibri"/>
                <w:color w:val="000000"/>
                <w:lang w:val="en-US"/>
              </w:rPr>
              <w:t xml:space="preserve"> (1.1)</w:t>
            </w:r>
          </w:p>
        </w:tc>
      </w:tr>
      <w:tr w:rsidRPr="00486B25" w:rsidR="00C90186" w:rsidTr="6611A369" w14:paraId="02F907AB" w14:textId="362576FF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C90186" w:rsidP="00486B25" w:rsidRDefault="00C90186" w14:paraId="51C1608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b/>
                <w:bCs/>
                <w:color w:val="000000"/>
                <w:lang w:val="en-US"/>
              </w:rPr>
              <w:t>Cardiovascular characteristics</w:t>
            </w:r>
          </w:p>
        </w:tc>
        <w:tc>
          <w:tcPr>
            <w:tcW w:w="0" w:type="auto"/>
            <w:gridSpan w:val="14"/>
            <w:noWrap/>
            <w:tcMar/>
            <w:vAlign w:val="center"/>
            <w:hideMark/>
          </w:tcPr>
          <w:p w:rsidRPr="00486B25" w:rsidR="00C90186" w:rsidP="00C90186" w:rsidRDefault="00C90186" w14:paraId="5652E2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</w:tr>
      <w:tr w:rsidRPr="00486B25" w:rsidR="00C90186" w:rsidTr="6611A369" w14:paraId="260F806C" w14:textId="1428545B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3A68A4" w:rsidP="00486B25" w:rsidRDefault="003A68A4" w14:paraId="26A7D46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Established cardiovascular disease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0F8C76D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250 (100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1AB81DE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460 (71.6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245EF95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6A8F2AD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220 (50.4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116C07A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926 (100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786D467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978 (100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133505B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807 (100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742835A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610 (37.4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459E7BF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6C0787B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77EEDD3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21A9372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3070 (100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73B5F1F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765 (26.7)</w:t>
            </w:r>
          </w:p>
        </w:tc>
        <w:tc>
          <w:tcPr>
            <w:tcW w:w="0" w:type="auto"/>
            <w:shd w:val="clear" w:color="auto" w:fill="auto"/>
            <w:tcMar/>
            <w:vAlign w:val="center"/>
          </w:tcPr>
          <w:p w:rsidRPr="00486B25" w:rsidR="003A68A4" w:rsidP="00C90186" w:rsidRDefault="00320B92" w14:paraId="6A38D8BC" w14:textId="4BADF94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ascii="Calibri" w:hAnsi="Calibri" w:eastAsia="Times New Roman" w:cs="Calibri"/>
                <w:color w:val="000000"/>
                <w:lang w:val="en-US"/>
              </w:rPr>
              <w:t>308 (100)</w:t>
            </w:r>
          </w:p>
        </w:tc>
      </w:tr>
      <w:tr w:rsidRPr="00486B25" w:rsidR="00C90186" w:rsidTr="6611A369" w14:paraId="5DFA1582" w14:textId="0FC8036A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3A68A4" w:rsidP="00486B25" w:rsidRDefault="003A68A4" w14:paraId="3BBE690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History of HF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12CF26E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307 (13.6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30152A9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364 (17.9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370FAA3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6F00CA4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652 (14.8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0C5CF3A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926 (100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64FB992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978 (100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232EED9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5A5EA3A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468 (10.9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7BBA4FE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35976CB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3283 (31.0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0D336E3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09173E5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3070 (100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5BBF891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tcMar/>
            <w:vAlign w:val="center"/>
          </w:tcPr>
          <w:p w:rsidRPr="00486B25" w:rsidR="003A68A4" w:rsidP="00C90186" w:rsidRDefault="00320B92" w14:paraId="0737A6B2" w14:textId="1DB2A36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</w:tr>
      <w:tr w:rsidRPr="00486B25" w:rsidR="00C90186" w:rsidTr="6611A369" w14:paraId="54AC0CAB" w14:textId="48122B90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C90186" w:rsidP="00486B25" w:rsidRDefault="00C90186" w14:paraId="5E180F3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b/>
                <w:bCs/>
                <w:color w:val="000000"/>
                <w:lang w:val="en-US"/>
              </w:rPr>
              <w:t>Renal characteristics</w:t>
            </w:r>
          </w:p>
        </w:tc>
        <w:tc>
          <w:tcPr>
            <w:tcW w:w="0" w:type="auto"/>
            <w:gridSpan w:val="14"/>
            <w:noWrap/>
            <w:tcMar/>
            <w:vAlign w:val="center"/>
            <w:hideMark/>
          </w:tcPr>
          <w:p w:rsidRPr="00486B25" w:rsidR="00C90186" w:rsidP="00C90186" w:rsidRDefault="00C90186" w14:paraId="7C1E21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</w:tr>
      <w:tr w:rsidRPr="00486B25" w:rsidR="00C90186" w:rsidTr="6611A369" w14:paraId="2D035DEB" w14:textId="5F621BC6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3A68A4" w:rsidP="00486B25" w:rsidRDefault="003A68A4" w14:paraId="676EE33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eGFR &lt; 60 ml/min/1.73m2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240FD92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819 (80.8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0F0A5FA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039 (100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1C050D4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265 (100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08DBDED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592 (58.9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7600F42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926 (100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1DA4A89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799 (91.0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50E5342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807 (100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040D861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3850 (89.5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15DE11B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035AB93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0584 (100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4A80C9C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49CA8E3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3070 (100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7ABFD96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5210 (78.8)</w:t>
            </w:r>
          </w:p>
        </w:tc>
        <w:tc>
          <w:tcPr>
            <w:tcW w:w="0" w:type="auto"/>
            <w:shd w:val="clear" w:color="auto" w:fill="auto"/>
            <w:tcMar/>
            <w:vAlign w:val="center"/>
          </w:tcPr>
          <w:p w:rsidRPr="00486B25" w:rsidR="003A68A4" w:rsidP="00C90186" w:rsidRDefault="001A57BE" w14:paraId="51D074D6" w14:textId="4EF8F31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ascii="Calibri" w:hAnsi="Calibri" w:eastAsia="Times New Roman" w:cs="Calibri"/>
                <w:color w:val="000000"/>
                <w:lang w:val="en-US"/>
              </w:rPr>
              <w:t>180 (58.4)</w:t>
            </w:r>
          </w:p>
        </w:tc>
      </w:tr>
      <w:tr w:rsidRPr="00486B25" w:rsidR="00C90186" w:rsidTr="6611A369" w14:paraId="0F5F2E8E" w14:textId="4F6DE23B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3A68A4" w:rsidP="00486B25" w:rsidRDefault="003A68A4" w14:paraId="7536C7A0" w14:textId="6BF2BDD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 xml:space="preserve">Urine ACR </w:t>
            </w:r>
            <w:r w:rsidR="001A57BE">
              <w:rPr>
                <w:rFonts w:ascii="Calibri" w:hAnsi="Calibri" w:cs="Calibri"/>
                <w:color w:val="000000"/>
                <w:shd w:val="clear" w:color="auto" w:fill="FFFFFF"/>
              </w:rPr>
              <w:t>≥</w:t>
            </w: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 xml:space="preserve"> 300 mg/g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51953B5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769 (34.2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65132A8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2B53BC1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67 (13.5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46645F0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3371 (76.6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139F709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66AFBFF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7F63BEB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309872D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637A350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62527EE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3286 (31.0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11DC3B5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48DC578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4816023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3417 (51.7)</w:t>
            </w:r>
          </w:p>
        </w:tc>
        <w:tc>
          <w:tcPr>
            <w:tcW w:w="0" w:type="auto"/>
            <w:shd w:val="clear" w:color="auto" w:fill="auto"/>
            <w:tcMar/>
            <w:vAlign w:val="center"/>
          </w:tcPr>
          <w:p w:rsidRPr="00486B25" w:rsidR="003A68A4" w:rsidP="00C90186" w:rsidRDefault="004F09C2" w14:paraId="458CD876" w14:textId="0C6080A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</w:tr>
      <w:tr w:rsidRPr="00486B25" w:rsidR="00C90186" w:rsidTr="6611A369" w14:paraId="57378E81" w14:textId="47E507A7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C90186" w:rsidP="00486B25" w:rsidRDefault="00C90186" w14:paraId="5189B0C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b/>
                <w:bCs/>
                <w:color w:val="000000"/>
                <w:lang w:val="en-US"/>
              </w:rPr>
              <w:t>Cardiovascular medications</w:t>
            </w:r>
          </w:p>
        </w:tc>
        <w:tc>
          <w:tcPr>
            <w:tcW w:w="0" w:type="auto"/>
            <w:gridSpan w:val="14"/>
            <w:noWrap/>
            <w:tcMar/>
            <w:vAlign w:val="center"/>
            <w:hideMark/>
          </w:tcPr>
          <w:p w:rsidRPr="00486B25" w:rsidR="00C90186" w:rsidP="00C90186" w:rsidRDefault="00C90186" w14:paraId="38637D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</w:tr>
      <w:tr w:rsidRPr="00486B25" w:rsidR="00C90186" w:rsidTr="6611A369" w14:paraId="0A7456E2" w14:textId="74FE569C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3A68A4" w:rsidP="00486B25" w:rsidRDefault="003A68A4" w14:paraId="0962DB1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ACEI or ARB blockade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307C786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892 (84.1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32238F8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655 (81.2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19455FB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097 (86.7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1576DCF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4395 (99.9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0C0864A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542 (80.1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390AEC0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320 (66.7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730CD42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503 (83.2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4E34BF2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4224 (98.1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589712D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36BB893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9229 (87.2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538CEB0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6020A39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178 (70.9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5F31897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5628 (85.2)</w:t>
            </w:r>
          </w:p>
        </w:tc>
        <w:tc>
          <w:tcPr>
            <w:tcW w:w="0" w:type="auto"/>
            <w:shd w:val="clear" w:color="auto" w:fill="auto"/>
            <w:tcMar/>
            <w:vAlign w:val="center"/>
          </w:tcPr>
          <w:p w:rsidRPr="00486B25" w:rsidR="003A68A4" w:rsidP="00C90186" w:rsidRDefault="004F09C2" w14:paraId="5C4DA7DD" w14:textId="6488DC0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</w:tr>
      <w:tr w:rsidRPr="00486B25" w:rsidR="00C90186" w:rsidTr="6611A369" w14:paraId="4CDAED0F" w14:textId="347C5833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3A68A4" w:rsidP="00486B25" w:rsidRDefault="003A68A4" w14:paraId="2C35C0B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β-Blocker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25300C0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495 (66.4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3F4AE5B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275 (62.5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375BE15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816 (64.5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5AE0BF7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770 (40.2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7B1E118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838 (95.4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4B93EF1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875 (94.8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054921D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61A4546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7846D3B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5034638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6616 (62.5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04DB024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60F3BF5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496 (81.3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01FFC95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tcMar/>
            <w:vAlign w:val="center"/>
          </w:tcPr>
          <w:p w:rsidRPr="00486B25" w:rsidR="003A68A4" w:rsidP="00C90186" w:rsidRDefault="004F09C2" w14:paraId="2150680F" w14:textId="5E03B61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</w:tr>
      <w:tr w:rsidRPr="00486B25" w:rsidR="00C90186" w:rsidTr="6611A369" w14:paraId="68B0911F" w14:textId="5AC324B5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3A68A4" w:rsidP="00486B25" w:rsidRDefault="003A68A4" w14:paraId="05C540F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Statin/other lipid lowering drugs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7B5A903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755 (78.0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5C5B35D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590 (78.0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322D6B3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031 (81.5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137735B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3036 (69.0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5F535B7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1BE86C0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455 (73.6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3E84F7D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575 (87.2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0E2424B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794 (64.9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1BA1F3E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2F17845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343CF51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21944EE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51A2AC1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4378 (66.2)</w:t>
            </w:r>
          </w:p>
        </w:tc>
        <w:tc>
          <w:tcPr>
            <w:tcW w:w="0" w:type="auto"/>
            <w:shd w:val="clear" w:color="auto" w:fill="auto"/>
            <w:tcMar/>
            <w:vAlign w:val="center"/>
          </w:tcPr>
          <w:p w:rsidRPr="00486B25" w:rsidR="003A68A4" w:rsidP="00C90186" w:rsidRDefault="004F09C2" w14:paraId="0B6413F7" w14:textId="4F6D4AA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</w:tr>
      <w:tr w:rsidRPr="00486B25" w:rsidR="00C90186" w:rsidTr="6611A369" w14:paraId="428AC1C1" w14:textId="265EE0CE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3A68A4" w:rsidP="00486B25" w:rsidRDefault="003A68A4" w14:paraId="58BC36E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Diuretics (other than MRA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4792A07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240 (55.1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5F23EF8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222 (59.9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00A9854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773 (61.1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026BEB1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057 (46.7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0125839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835 (95.3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1736988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790 (90.5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24863B9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020 (56.4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4CAA0A1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882 (43.7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3251599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75E7A64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52E33EF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72F2B0A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492 (81.2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636F5E8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815 (42.6)</w:t>
            </w:r>
          </w:p>
        </w:tc>
        <w:tc>
          <w:tcPr>
            <w:tcW w:w="0" w:type="auto"/>
            <w:shd w:val="clear" w:color="auto" w:fill="auto"/>
            <w:tcMar/>
            <w:vAlign w:val="center"/>
          </w:tcPr>
          <w:p w:rsidRPr="00486B25" w:rsidR="003A68A4" w:rsidP="00C90186" w:rsidRDefault="004F09C2" w14:paraId="20E31229" w14:textId="2ED5A84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</w:tr>
      <w:tr w:rsidRPr="00486B25" w:rsidR="00C90186" w:rsidTr="6611A369" w14:paraId="2533EFDE" w14:textId="398B9D57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C90186" w:rsidP="00486B25" w:rsidRDefault="00C90186" w14:paraId="6037D8FC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b/>
                <w:bCs/>
                <w:color w:val="000000"/>
                <w:lang w:val="en-US"/>
              </w:rPr>
              <w:t>Antihyperglycemic medication</w:t>
            </w:r>
          </w:p>
        </w:tc>
        <w:tc>
          <w:tcPr>
            <w:tcW w:w="0" w:type="auto"/>
            <w:gridSpan w:val="14"/>
            <w:noWrap/>
            <w:tcMar/>
            <w:vAlign w:val="center"/>
            <w:hideMark/>
          </w:tcPr>
          <w:p w:rsidRPr="00486B25" w:rsidR="00C90186" w:rsidP="00C90186" w:rsidRDefault="00C90186" w14:paraId="3C1FDD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</w:tr>
      <w:tr w:rsidRPr="00486B25" w:rsidR="00C90186" w:rsidTr="6611A369" w14:paraId="13C29EC7" w14:textId="2A5AD24A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3A68A4" w:rsidP="00486B25" w:rsidRDefault="003A68A4" w14:paraId="5485EC0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Insulin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30BC438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306 (58.0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41773F0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244 (61.0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16B8BC3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711 (56.2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481A56D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884 (65.5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35813D8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304 (15.8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3A23622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7A7A404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059 (58.6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3F0094C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598 (37.1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1459282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3B665C6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6722 (63.5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60F3950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7BA96E4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2DF7BAB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tcMar/>
            <w:vAlign w:val="center"/>
          </w:tcPr>
          <w:p w:rsidRPr="00486B25" w:rsidR="003A68A4" w:rsidP="00C90186" w:rsidRDefault="004F09C2" w14:paraId="794228D0" w14:textId="55A5B42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</w:tr>
      <w:tr w:rsidRPr="00486B25" w:rsidR="00C90186" w:rsidTr="6611A369" w14:paraId="4636B0DA" w14:textId="7097E8B2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3A68A4" w:rsidP="00486B25" w:rsidRDefault="003A68A4" w14:paraId="2C51F6C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Metformin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5F75433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412 (62.8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30A0E97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162 (57.0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2829CC4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843 (66.6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668DB8C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545 (57.8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65F651A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406 (21.1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35A6753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4DEA9B4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127 (62.4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3C53379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242 (28.9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5F88D5C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1F7D198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5862 (55.4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1D49A77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2DAA3C0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76CD8A1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tcMar/>
            <w:vAlign w:val="center"/>
          </w:tcPr>
          <w:p w:rsidRPr="00486B25" w:rsidR="003A68A4" w:rsidP="00C90186" w:rsidRDefault="004F09C2" w14:paraId="0EC6E74F" w14:textId="50FD793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</w:tr>
      <w:tr w:rsidRPr="00486B25" w:rsidR="00C90186" w:rsidTr="6611A369" w14:paraId="1047E6F9" w14:textId="51EF932A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3A68A4" w:rsidP="00486B25" w:rsidRDefault="003A68A4" w14:paraId="3B2B6CA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Sulfonylure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0BF3BA6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884 (39.3)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2043C23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758 (37.2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627D761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445 (35.2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022740B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268 (28.8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36EAA4D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98 (10.3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62C1B4D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3C42FDC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710DE60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774 (18.0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3D3E594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1BF3142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886 (27.3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57596B4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1C75120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5240855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tcMar/>
            <w:vAlign w:val="center"/>
          </w:tcPr>
          <w:p w:rsidRPr="00486B25" w:rsidR="003A68A4" w:rsidP="00C90186" w:rsidRDefault="004F09C2" w14:paraId="6EEDA44C" w14:textId="271FF12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</w:tr>
      <w:tr w:rsidRPr="00486B25" w:rsidR="00C90186" w:rsidTr="6611A369" w14:paraId="3D8C5853" w14:textId="642B9173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3A68A4" w:rsidP="00486B25" w:rsidRDefault="003A68A4" w14:paraId="317490C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DPP-4 inhibitor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5FE4316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5049602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83 (13.9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29FB1A3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91 (15.1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2129FD4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751 (17.1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62E6A7A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64 (8.5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45BB364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3A1DC52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2321BCC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742 (17.2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6053833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7EDECBC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2085 (19.7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443C342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54A8E80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6EDA08B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tcMar/>
            <w:vAlign w:val="center"/>
          </w:tcPr>
          <w:p w:rsidRPr="00486B25" w:rsidR="003A68A4" w:rsidP="00C90186" w:rsidRDefault="004F09C2" w14:paraId="7677E42E" w14:textId="0F73F5A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</w:tr>
      <w:tr w:rsidRPr="00486B25" w:rsidR="00C90186" w:rsidTr="6611A369" w14:paraId="2EBC29CE" w14:textId="4C5B9357">
        <w:trPr>
          <w:trHeight w:val="300"/>
        </w:trPr>
        <w:tc>
          <w:tcPr>
            <w:tcW w:w="0" w:type="auto"/>
            <w:noWrap/>
            <w:tcMar/>
            <w:vAlign w:val="bottom"/>
            <w:hideMark/>
          </w:tcPr>
          <w:p w:rsidRPr="00486B25" w:rsidR="003A68A4" w:rsidP="00486B25" w:rsidRDefault="003A68A4" w14:paraId="4C2542E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GLP-1 receptor agonist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4C83FD6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7E9CD9F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83 (4.1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6263B7F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72 (5.7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2696797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83 (4.2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75BFB80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5 (0.8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5703DBE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4A18146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18D33A9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122 (2.8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7A7C5D4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D9E1F2"/>
            <w:noWrap/>
            <w:tcMar/>
            <w:vAlign w:val="center"/>
            <w:hideMark/>
          </w:tcPr>
          <w:p w:rsidRPr="00486B25" w:rsidR="003A68A4" w:rsidP="00486B25" w:rsidRDefault="003A68A4" w14:paraId="1013F24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663 (6.0)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6842FE6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6D25FF5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noWrap/>
            <w:tcMar/>
            <w:vAlign w:val="center"/>
            <w:hideMark/>
          </w:tcPr>
          <w:p w:rsidRPr="00486B25" w:rsidR="003A68A4" w:rsidP="00486B25" w:rsidRDefault="003A68A4" w14:paraId="65C0C11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 w:rsidRPr="00486B25"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tcMar/>
            <w:vAlign w:val="center"/>
          </w:tcPr>
          <w:p w:rsidRPr="00486B25" w:rsidR="003A68A4" w:rsidP="00C90186" w:rsidRDefault="004F09C2" w14:paraId="70305CA6" w14:textId="6EA5061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ascii="Calibri" w:hAnsi="Calibri" w:eastAsia="Times New Roman" w:cs="Calibri"/>
                <w:color w:val="000000"/>
                <w:lang w:val="en-US"/>
              </w:rPr>
              <w:t>NA</w:t>
            </w:r>
          </w:p>
        </w:tc>
      </w:tr>
    </w:tbl>
    <w:p w:rsidR="00A71592" w:rsidRDefault="00A71592" w14:paraId="5C1A07E2" w14:textId="77777777"/>
    <w:sectPr w:rsidR="00A71592" w:rsidSect="008F61BC">
      <w:pgSz w:w="23811" w:h="16838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1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8CF458B"/>
    <w:rsid w:val="000D3FA7"/>
    <w:rsid w:val="001A57BE"/>
    <w:rsid w:val="00253800"/>
    <w:rsid w:val="00320B92"/>
    <w:rsid w:val="003A68A4"/>
    <w:rsid w:val="00486B25"/>
    <w:rsid w:val="004F09C2"/>
    <w:rsid w:val="004F775B"/>
    <w:rsid w:val="00642DC5"/>
    <w:rsid w:val="006A3EDB"/>
    <w:rsid w:val="006E3199"/>
    <w:rsid w:val="00791091"/>
    <w:rsid w:val="00886EB2"/>
    <w:rsid w:val="008F61BC"/>
    <w:rsid w:val="00A71592"/>
    <w:rsid w:val="00C90186"/>
    <w:rsid w:val="00D3425A"/>
    <w:rsid w:val="1A2CC683"/>
    <w:rsid w:val="1ADD53D2"/>
    <w:rsid w:val="404251C7"/>
    <w:rsid w:val="53996CAC"/>
    <w:rsid w:val="587786E7"/>
    <w:rsid w:val="58CF458B"/>
    <w:rsid w:val="65F63128"/>
    <w:rsid w:val="6611A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CF458B"/>
  <w15:chartTrackingRefBased/>
  <w15:docId w15:val="{791B2514-15C6-40EA-BE4B-7BEC591C4E8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4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82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3FB9421FA6C0D4884F2D4385B595B9C" ma:contentTypeVersion="15" ma:contentTypeDescription="Crear nuevo documento." ma:contentTypeScope="" ma:versionID="dde2c1e7011c17eb45acd4f3c52777f3">
  <xsd:schema xmlns:xsd="http://www.w3.org/2001/XMLSchema" xmlns:xs="http://www.w3.org/2001/XMLSchema" xmlns:p="http://schemas.microsoft.com/office/2006/metadata/properties" xmlns:ns2="3a0e29eb-5750-488c-85d5-5484a1d0a689" xmlns:ns3="c2c43f59-8129-4556-9fea-bbf31d840f31" targetNamespace="http://schemas.microsoft.com/office/2006/metadata/properties" ma:root="true" ma:fieldsID="ce0a667d81bc9a54bcabb49d577ac3f6" ns2:_="" ns3:_="">
    <xsd:import namespace="3a0e29eb-5750-488c-85d5-5484a1d0a689"/>
    <xsd:import namespace="c2c43f59-8129-4556-9fea-bbf31d840f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0e29eb-5750-488c-85d5-5484a1d0a6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Etiquetas de imagen" ma:readOnly="false" ma:fieldId="{5cf76f15-5ced-4ddc-b409-7134ff3c332f}" ma:taxonomyMulti="true" ma:sspId="14c78a57-ceaa-41bc-acf6-504d246286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c43f59-8129-4556-9fea-bbf31d840f3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9a7fb7fe-f804-4bd0-82cf-a34a10e91327}" ma:internalName="TaxCatchAll" ma:showField="CatchAllData" ma:web="c2c43f59-8129-4556-9fea-bbf31d840f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a0e29eb-5750-488c-85d5-5484a1d0a689">
      <Terms xmlns="http://schemas.microsoft.com/office/infopath/2007/PartnerControls"/>
    </lcf76f155ced4ddcb4097134ff3c332f>
    <TaxCatchAll xmlns="c2c43f59-8129-4556-9fea-bbf31d840f3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29B22D6-3AFB-43B7-A6DB-E33A4DC463E4}"/>
</file>

<file path=customXml/itemProps2.xml><?xml version="1.0" encoding="utf-8"?>
<ds:datastoreItem xmlns:ds="http://schemas.openxmlformats.org/officeDocument/2006/customXml" ds:itemID="{6611A442-C0CD-4C9C-B3A5-4C9D5CF58764}">
  <ds:schemaRefs>
    <ds:schemaRef ds:uri="http://schemas.microsoft.com/office/2006/metadata/properties"/>
    <ds:schemaRef ds:uri="http://schemas.microsoft.com/office/infopath/2007/PartnerControls"/>
    <ds:schemaRef ds:uri="3a0e29eb-5750-488c-85d5-5484a1d0a689"/>
    <ds:schemaRef ds:uri="c2c43f59-8129-4556-9fea-bbf31d840f31"/>
  </ds:schemaRefs>
</ds:datastoreItem>
</file>

<file path=customXml/itemProps3.xml><?xml version="1.0" encoding="utf-8"?>
<ds:datastoreItem xmlns:ds="http://schemas.openxmlformats.org/officeDocument/2006/customXml" ds:itemID="{F87EBF89-D858-4861-87DD-C0CC0BD73806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tegui Diaz Fabio Marcelo</dc:creator>
  <cp:keywords/>
  <dc:description/>
  <cp:lastModifiedBy>Reategui Diaz Fabio Marcelo</cp:lastModifiedBy>
  <cp:revision>30</cp:revision>
  <dcterms:created xsi:type="dcterms:W3CDTF">2023-02-05T00:38:00Z</dcterms:created>
  <dcterms:modified xsi:type="dcterms:W3CDTF">2023-08-12T04:28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FB9421FA6C0D4884F2D4385B595B9C</vt:lpwstr>
  </property>
  <property fmtid="{D5CDD505-2E9C-101B-9397-08002B2CF9AE}" pid="3" name="MediaServiceImageTags">
    <vt:lpwstr/>
  </property>
</Properties>
</file>